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5AE7B" w14:textId="1656EF6F" w:rsidR="006D6BC6" w:rsidRDefault="00077BA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C16BD4" w:rsidRPr="00C16BD4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58568C">
        <w:rPr>
          <w:rFonts w:ascii="Times New Roman" w:hAnsi="Times New Roman" w:cs="Times New Roman"/>
          <w:b/>
          <w:sz w:val="24"/>
          <w:szCs w:val="24"/>
        </w:rPr>
        <w:t>S</w:t>
      </w:r>
      <w:r w:rsidR="00C16BD4" w:rsidRPr="00C16BD4">
        <w:rPr>
          <w:rFonts w:ascii="Times New Roman" w:hAnsi="Times New Roman" w:cs="Times New Roman" w:hint="eastAsia"/>
          <w:b/>
          <w:sz w:val="24"/>
          <w:szCs w:val="24"/>
        </w:rPr>
        <w:t xml:space="preserve">1. </w:t>
      </w:r>
      <w:r w:rsidR="00C16BD4" w:rsidRPr="00C16BD4">
        <w:rPr>
          <w:rFonts w:ascii="Times New Roman" w:hAnsi="Times New Roman" w:cs="Times New Roman"/>
          <w:b/>
          <w:sz w:val="24"/>
          <w:szCs w:val="24"/>
        </w:rPr>
        <w:t xml:space="preserve">The detailed information of </w:t>
      </w:r>
      <w:r w:rsidR="006D1122">
        <w:rPr>
          <w:rFonts w:ascii="Times New Roman" w:hAnsi="Times New Roman" w:cs="Times New Roman" w:hint="eastAsia"/>
          <w:b/>
          <w:sz w:val="24"/>
          <w:szCs w:val="24"/>
        </w:rPr>
        <w:t>15</w:t>
      </w:r>
      <w:r w:rsidR="00A11202">
        <w:rPr>
          <w:rFonts w:ascii="Times New Roman" w:hAnsi="Times New Roman" w:cs="Times New Roman" w:hint="eastAsia"/>
          <w:b/>
          <w:sz w:val="24"/>
          <w:szCs w:val="24"/>
        </w:rPr>
        <w:t xml:space="preserve"> pairs </w:t>
      </w:r>
      <w:r w:rsidR="00C16BD4" w:rsidRPr="00C16BD4">
        <w:rPr>
          <w:rFonts w:ascii="Times New Roman" w:hAnsi="Times New Roman" w:cs="Times New Roman"/>
          <w:b/>
          <w:sz w:val="24"/>
          <w:szCs w:val="24"/>
        </w:rPr>
        <w:t>human hepatocellular cancer tissues</w:t>
      </w:r>
      <w:r w:rsidR="00357EA4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3"/>
        <w:tblW w:w="8570" w:type="dxa"/>
        <w:tblInd w:w="-34" w:type="dxa"/>
        <w:tblLook w:val="04A0" w:firstRow="1" w:lastRow="0" w:firstColumn="1" w:lastColumn="0" w:noHBand="0" w:noVBand="1"/>
      </w:tblPr>
      <w:tblGrid>
        <w:gridCol w:w="940"/>
        <w:gridCol w:w="1610"/>
        <w:gridCol w:w="1720"/>
        <w:gridCol w:w="1268"/>
        <w:gridCol w:w="947"/>
        <w:gridCol w:w="760"/>
        <w:gridCol w:w="1325"/>
      </w:tblGrid>
      <w:tr w:rsidR="00357EA4" w:rsidRPr="004668A9" w14:paraId="28415AD8" w14:textId="77777777" w:rsidTr="004668A9"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534F52" w14:textId="77777777" w:rsidR="00357EA4" w:rsidRPr="004668A9" w:rsidRDefault="00357EA4" w:rsidP="002939F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b/>
                <w:szCs w:val="21"/>
              </w:rPr>
              <w:t>Patien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16BDD4" w14:textId="77777777" w:rsidR="00357EA4" w:rsidRPr="004668A9" w:rsidRDefault="00357EA4" w:rsidP="002939F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b/>
                <w:szCs w:val="21"/>
              </w:rPr>
              <w:t>Type of tissu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7D3AF8" w14:textId="77777777" w:rsidR="00357EA4" w:rsidRPr="004668A9" w:rsidRDefault="00357EA4" w:rsidP="00357EA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b/>
                <w:szCs w:val="21"/>
              </w:rPr>
              <w:t>Primary canc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4C047A" w14:textId="77777777" w:rsidR="00357EA4" w:rsidRPr="004668A9" w:rsidRDefault="00357EA4" w:rsidP="00357EA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68A9">
              <w:rPr>
                <w:rFonts w:ascii="Times New Roman" w:hAnsi="Times New Roman" w:cs="Times New Roman"/>
                <w:b/>
                <w:szCs w:val="21"/>
              </w:rPr>
              <w:t>Metastas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5481A1" w14:textId="77777777" w:rsidR="00357EA4" w:rsidRPr="004668A9" w:rsidRDefault="00357EA4" w:rsidP="002939F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b/>
                <w:szCs w:val="21"/>
              </w:rPr>
              <w:t>Gender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FDD801" w14:textId="77777777" w:rsidR="00357EA4" w:rsidRPr="004668A9" w:rsidRDefault="00357EA4" w:rsidP="002939F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b/>
                <w:szCs w:val="21"/>
              </w:rPr>
              <w:t>Age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546207" w14:textId="3C78EDA1" w:rsidR="00357EA4" w:rsidRPr="004668A9" w:rsidRDefault="00357EA4" w:rsidP="002939F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b/>
                <w:szCs w:val="21"/>
              </w:rPr>
              <w:t>P</w:t>
            </w:r>
            <w:r w:rsidRPr="004668A9">
              <w:rPr>
                <w:rFonts w:ascii="Times New Roman" w:hAnsi="Times New Roman" w:cs="Times New Roman"/>
                <w:b/>
                <w:szCs w:val="21"/>
              </w:rPr>
              <w:t xml:space="preserve">athological </w:t>
            </w:r>
            <w:r w:rsidR="00DF5D71" w:rsidRPr="004668A9">
              <w:rPr>
                <w:rFonts w:ascii="Times New Roman" w:hAnsi="Times New Roman" w:cs="Times New Roman"/>
                <w:b/>
                <w:szCs w:val="21"/>
              </w:rPr>
              <w:t>stag</w:t>
            </w:r>
            <w:r w:rsidRPr="004668A9">
              <w:rPr>
                <w:rFonts w:ascii="Times New Roman" w:hAnsi="Times New Roman" w:cs="Times New Roman" w:hint="eastAsia"/>
                <w:b/>
                <w:szCs w:val="21"/>
              </w:rPr>
              <w:t>e</w:t>
            </w:r>
          </w:p>
        </w:tc>
      </w:tr>
      <w:tr w:rsidR="00357EA4" w:rsidRPr="004668A9" w14:paraId="55D37958" w14:textId="77777777" w:rsidTr="004668A9">
        <w:trPr>
          <w:trHeight w:val="458"/>
        </w:trPr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E46E210" w14:textId="77777777" w:rsidR="00357EA4" w:rsidRPr="004668A9" w:rsidRDefault="00357EA4" w:rsidP="00A112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05B7899" w14:textId="77777777" w:rsidR="00357EA4" w:rsidRPr="004668A9" w:rsidRDefault="00357EA4" w:rsidP="002939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HC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02E57EE" w14:textId="77777777" w:rsidR="00357EA4" w:rsidRPr="004668A9" w:rsidRDefault="00357EA4" w:rsidP="00357E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CF010D7" w14:textId="77777777" w:rsidR="00357EA4" w:rsidRPr="004668A9" w:rsidRDefault="00357EA4" w:rsidP="00357E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0C2D79B" w14:textId="77777777" w:rsidR="00357EA4" w:rsidRPr="004668A9" w:rsidRDefault="00357EA4" w:rsidP="006D11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DD6246F" w14:textId="77777777" w:rsidR="00357EA4" w:rsidRPr="004668A9" w:rsidRDefault="00357EA4" w:rsidP="006D11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61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B4088F8" w14:textId="207E9814" w:rsidR="00357EA4" w:rsidRPr="004668A9" w:rsidRDefault="00357EA4" w:rsidP="002939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/>
                <w:szCs w:val="21"/>
              </w:rPr>
              <w:t>Ⅰ</w:t>
            </w:r>
          </w:p>
        </w:tc>
      </w:tr>
      <w:tr w:rsidR="00357EA4" w:rsidRPr="004668A9" w14:paraId="4B1EFB9E" w14:textId="77777777" w:rsidTr="004668A9">
        <w:trPr>
          <w:trHeight w:val="397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30A59" w14:textId="77777777" w:rsidR="00357EA4" w:rsidRPr="004668A9" w:rsidRDefault="00357EA4" w:rsidP="00A112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0C8F5" w14:textId="77777777" w:rsidR="00357EA4" w:rsidRPr="004668A9" w:rsidRDefault="00357EA4" w:rsidP="002939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H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A2391" w14:textId="77777777" w:rsidR="00357EA4" w:rsidRPr="004668A9" w:rsidRDefault="00357EA4" w:rsidP="00357E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32CDF" w14:textId="77777777" w:rsidR="00357EA4" w:rsidRPr="004668A9" w:rsidRDefault="00357EA4" w:rsidP="00357E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D2D85" w14:textId="77777777" w:rsidR="00357EA4" w:rsidRPr="004668A9" w:rsidRDefault="00357EA4" w:rsidP="006D11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81E3B" w14:textId="77777777" w:rsidR="00357EA4" w:rsidRPr="004668A9" w:rsidRDefault="00357EA4" w:rsidP="006D11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6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CB23F" w14:textId="261FCA1C" w:rsidR="00357EA4" w:rsidRPr="004668A9" w:rsidRDefault="00357EA4" w:rsidP="002939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/>
                <w:szCs w:val="21"/>
              </w:rPr>
              <w:t>Ⅰ</w:t>
            </w:r>
          </w:p>
        </w:tc>
      </w:tr>
      <w:tr w:rsidR="00357EA4" w:rsidRPr="004668A9" w14:paraId="6F7275B4" w14:textId="77777777" w:rsidTr="004668A9">
        <w:trPr>
          <w:trHeight w:val="417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7C957" w14:textId="77777777" w:rsidR="00357EA4" w:rsidRPr="004668A9" w:rsidRDefault="00357EA4" w:rsidP="00A112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412DC" w14:textId="77777777" w:rsidR="00357EA4" w:rsidRPr="004668A9" w:rsidRDefault="00357EA4" w:rsidP="002939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H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425F7" w14:textId="77777777" w:rsidR="00357EA4" w:rsidRPr="004668A9" w:rsidRDefault="00357EA4" w:rsidP="00357E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1365E" w14:textId="77777777" w:rsidR="00357EA4" w:rsidRPr="004668A9" w:rsidRDefault="00357EA4" w:rsidP="00357E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F927C" w14:textId="77777777" w:rsidR="00357EA4" w:rsidRPr="004668A9" w:rsidRDefault="00357EA4" w:rsidP="006D11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36CD3" w14:textId="77777777" w:rsidR="00357EA4" w:rsidRPr="004668A9" w:rsidRDefault="00357EA4" w:rsidP="006D11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6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2A2F5" w14:textId="1432855F" w:rsidR="00357EA4" w:rsidRPr="004668A9" w:rsidRDefault="00357EA4" w:rsidP="002939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/>
                <w:szCs w:val="21"/>
              </w:rPr>
              <w:t>Ⅰ</w:t>
            </w:r>
          </w:p>
        </w:tc>
      </w:tr>
      <w:tr w:rsidR="00357EA4" w:rsidRPr="004668A9" w14:paraId="273D6F50" w14:textId="77777777" w:rsidTr="004668A9">
        <w:trPr>
          <w:trHeight w:val="40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A7F64" w14:textId="77777777" w:rsidR="00357EA4" w:rsidRPr="004668A9" w:rsidRDefault="00357EA4" w:rsidP="00A112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5E2B1" w14:textId="77777777" w:rsidR="00357EA4" w:rsidRPr="004668A9" w:rsidRDefault="00357EA4" w:rsidP="002939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H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65F16" w14:textId="77777777" w:rsidR="00357EA4" w:rsidRPr="004668A9" w:rsidRDefault="00357EA4" w:rsidP="00357E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AD76F" w14:textId="77777777" w:rsidR="00357EA4" w:rsidRPr="004668A9" w:rsidRDefault="00357EA4" w:rsidP="00357E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7B4B0" w14:textId="77777777" w:rsidR="00357EA4" w:rsidRPr="004668A9" w:rsidRDefault="00357EA4" w:rsidP="006D11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B84F9" w14:textId="77777777" w:rsidR="00357EA4" w:rsidRPr="004668A9" w:rsidRDefault="00357EA4" w:rsidP="006D11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6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937C6" w14:textId="77777777" w:rsidR="00357EA4" w:rsidRPr="004668A9" w:rsidRDefault="00357EA4" w:rsidP="002939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/>
                <w:szCs w:val="21"/>
              </w:rPr>
              <w:t>Ⅱ</w:t>
            </w:r>
          </w:p>
        </w:tc>
      </w:tr>
      <w:tr w:rsidR="00357EA4" w:rsidRPr="004668A9" w14:paraId="734EE86D" w14:textId="77777777" w:rsidTr="004668A9">
        <w:trPr>
          <w:trHeight w:val="401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4155E" w14:textId="77777777" w:rsidR="00357EA4" w:rsidRPr="004668A9" w:rsidRDefault="00357EA4" w:rsidP="00A112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4B807" w14:textId="77777777" w:rsidR="00357EA4" w:rsidRPr="004668A9" w:rsidRDefault="00357EA4" w:rsidP="002939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H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4A835" w14:textId="77777777" w:rsidR="00357EA4" w:rsidRPr="004668A9" w:rsidRDefault="00357EA4" w:rsidP="00357E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5AD8E" w14:textId="77777777" w:rsidR="00357EA4" w:rsidRPr="004668A9" w:rsidRDefault="00357EA4" w:rsidP="00357E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FF230" w14:textId="77777777" w:rsidR="00357EA4" w:rsidRPr="004668A9" w:rsidRDefault="00357EA4" w:rsidP="006D11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AC77F" w14:textId="77777777" w:rsidR="00357EA4" w:rsidRPr="004668A9" w:rsidRDefault="00357EA4" w:rsidP="006D11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4257D" w14:textId="77777777" w:rsidR="00357EA4" w:rsidRPr="004668A9" w:rsidRDefault="00357EA4" w:rsidP="002939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/>
                <w:szCs w:val="21"/>
              </w:rPr>
              <w:t>Ⅱ</w:t>
            </w:r>
          </w:p>
        </w:tc>
      </w:tr>
      <w:tr w:rsidR="00357EA4" w:rsidRPr="004668A9" w14:paraId="2BD66F24" w14:textId="77777777" w:rsidTr="004668A9">
        <w:trPr>
          <w:trHeight w:val="421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78A65" w14:textId="77777777" w:rsidR="00357EA4" w:rsidRPr="004668A9" w:rsidRDefault="00357EA4" w:rsidP="00A112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514A4" w14:textId="77777777" w:rsidR="00357EA4" w:rsidRPr="004668A9" w:rsidRDefault="00357EA4" w:rsidP="002939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H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5AA26" w14:textId="77777777" w:rsidR="00357EA4" w:rsidRPr="004668A9" w:rsidRDefault="00357EA4" w:rsidP="00357E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D5417" w14:textId="77777777" w:rsidR="00357EA4" w:rsidRPr="004668A9" w:rsidRDefault="00357EA4" w:rsidP="00357E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FB97E" w14:textId="77777777" w:rsidR="00357EA4" w:rsidRPr="004668A9" w:rsidRDefault="00357EA4" w:rsidP="006D11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BE706" w14:textId="77777777" w:rsidR="00357EA4" w:rsidRPr="004668A9" w:rsidRDefault="00357EA4" w:rsidP="006D11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4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A9942" w14:textId="77777777" w:rsidR="00357EA4" w:rsidRPr="004668A9" w:rsidRDefault="00357EA4" w:rsidP="002939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/>
                <w:szCs w:val="21"/>
              </w:rPr>
              <w:t>Ⅱ</w:t>
            </w:r>
          </w:p>
        </w:tc>
      </w:tr>
      <w:tr w:rsidR="00357EA4" w:rsidRPr="004668A9" w14:paraId="68898171" w14:textId="77777777" w:rsidTr="004668A9">
        <w:trPr>
          <w:trHeight w:val="413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27CB6" w14:textId="77777777" w:rsidR="00357EA4" w:rsidRPr="004668A9" w:rsidRDefault="00357EA4" w:rsidP="00A112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73AA5" w14:textId="77777777" w:rsidR="00357EA4" w:rsidRPr="004668A9" w:rsidRDefault="00357EA4" w:rsidP="002939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H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18E55" w14:textId="77777777" w:rsidR="00357EA4" w:rsidRPr="004668A9" w:rsidRDefault="00357EA4" w:rsidP="00357E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E03CF" w14:textId="77777777" w:rsidR="00357EA4" w:rsidRPr="004668A9" w:rsidRDefault="00357EA4" w:rsidP="00357E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4E721" w14:textId="77777777" w:rsidR="00357EA4" w:rsidRPr="004668A9" w:rsidRDefault="00357EA4" w:rsidP="006D11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3A90A" w14:textId="77777777" w:rsidR="00357EA4" w:rsidRPr="004668A9" w:rsidRDefault="00357EA4" w:rsidP="006D11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5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8CC7C" w14:textId="77777777" w:rsidR="00357EA4" w:rsidRPr="004668A9" w:rsidRDefault="00357EA4" w:rsidP="002939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/>
                <w:szCs w:val="21"/>
              </w:rPr>
              <w:t>Ⅱ</w:t>
            </w:r>
          </w:p>
        </w:tc>
      </w:tr>
      <w:tr w:rsidR="00357EA4" w:rsidRPr="004668A9" w14:paraId="4A52CD91" w14:textId="77777777" w:rsidTr="004668A9">
        <w:trPr>
          <w:trHeight w:val="41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7C86E" w14:textId="77777777" w:rsidR="00357EA4" w:rsidRPr="004668A9" w:rsidRDefault="00357EA4" w:rsidP="00A112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111E2" w14:textId="77777777" w:rsidR="00357EA4" w:rsidRPr="004668A9" w:rsidRDefault="00357EA4" w:rsidP="002939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H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7D08F" w14:textId="77777777" w:rsidR="00357EA4" w:rsidRPr="004668A9" w:rsidRDefault="00357EA4" w:rsidP="00357E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8E667" w14:textId="77777777" w:rsidR="00357EA4" w:rsidRPr="004668A9" w:rsidRDefault="00357EA4" w:rsidP="00357E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BB8D5" w14:textId="77777777" w:rsidR="00357EA4" w:rsidRPr="004668A9" w:rsidRDefault="00357EA4" w:rsidP="006D11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EC528" w14:textId="77777777" w:rsidR="00357EA4" w:rsidRPr="004668A9" w:rsidRDefault="00357EA4" w:rsidP="006D11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6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E5A16" w14:textId="77777777" w:rsidR="00357EA4" w:rsidRPr="004668A9" w:rsidRDefault="00357EA4" w:rsidP="002939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/>
                <w:szCs w:val="21"/>
              </w:rPr>
              <w:t>Ⅱ</w:t>
            </w:r>
          </w:p>
        </w:tc>
      </w:tr>
      <w:tr w:rsidR="00357EA4" w:rsidRPr="004668A9" w14:paraId="4ADCA8F8" w14:textId="77777777" w:rsidTr="004668A9">
        <w:trPr>
          <w:trHeight w:val="424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509C4" w14:textId="77777777" w:rsidR="00357EA4" w:rsidRPr="004668A9" w:rsidRDefault="00357EA4" w:rsidP="00A112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49918" w14:textId="77777777" w:rsidR="00357EA4" w:rsidRPr="004668A9" w:rsidRDefault="00357EA4" w:rsidP="002939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H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1EEFC" w14:textId="77777777" w:rsidR="00357EA4" w:rsidRPr="004668A9" w:rsidRDefault="00357EA4" w:rsidP="00357E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9F509" w14:textId="77777777" w:rsidR="00357EA4" w:rsidRPr="004668A9" w:rsidRDefault="00357EA4" w:rsidP="00357E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A6304" w14:textId="77777777" w:rsidR="00357EA4" w:rsidRPr="004668A9" w:rsidRDefault="00357EA4" w:rsidP="006D11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556F6" w14:textId="77777777" w:rsidR="00357EA4" w:rsidRPr="004668A9" w:rsidRDefault="00357EA4" w:rsidP="006D11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5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5F248" w14:textId="77777777" w:rsidR="00357EA4" w:rsidRPr="004668A9" w:rsidRDefault="00357EA4" w:rsidP="002939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/>
                <w:szCs w:val="21"/>
              </w:rPr>
              <w:t>Ⅱ</w:t>
            </w:r>
          </w:p>
        </w:tc>
      </w:tr>
      <w:tr w:rsidR="00357EA4" w:rsidRPr="004668A9" w14:paraId="786634CB" w14:textId="77777777" w:rsidTr="004668A9">
        <w:trPr>
          <w:trHeight w:val="417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B12C1" w14:textId="77777777" w:rsidR="00357EA4" w:rsidRPr="004668A9" w:rsidRDefault="00357EA4" w:rsidP="00A112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B35BA" w14:textId="77777777" w:rsidR="00357EA4" w:rsidRPr="004668A9" w:rsidRDefault="00357EA4" w:rsidP="002939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H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90294" w14:textId="77777777" w:rsidR="00357EA4" w:rsidRPr="004668A9" w:rsidRDefault="00357EA4" w:rsidP="00357E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4B1B8" w14:textId="77777777" w:rsidR="00357EA4" w:rsidRPr="004668A9" w:rsidRDefault="00357EA4" w:rsidP="00357E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2C466" w14:textId="77777777" w:rsidR="00357EA4" w:rsidRPr="004668A9" w:rsidRDefault="00357EA4" w:rsidP="006D11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54DE7" w14:textId="77777777" w:rsidR="00357EA4" w:rsidRPr="004668A9" w:rsidRDefault="00357EA4" w:rsidP="006D11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6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A7061" w14:textId="77777777" w:rsidR="00357EA4" w:rsidRPr="004668A9" w:rsidRDefault="00357EA4" w:rsidP="002939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/>
                <w:szCs w:val="21"/>
              </w:rPr>
              <w:t>Ⅱ</w:t>
            </w:r>
          </w:p>
        </w:tc>
      </w:tr>
      <w:tr w:rsidR="00357EA4" w:rsidRPr="004668A9" w14:paraId="6DBA021A" w14:textId="77777777" w:rsidTr="004668A9">
        <w:trPr>
          <w:trHeight w:val="409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43DD2" w14:textId="77777777" w:rsidR="00357EA4" w:rsidRPr="004668A9" w:rsidRDefault="00357EA4" w:rsidP="00A112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44E52" w14:textId="77777777" w:rsidR="00357EA4" w:rsidRPr="004668A9" w:rsidRDefault="00357EA4" w:rsidP="002939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H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D7FFF" w14:textId="77777777" w:rsidR="00357EA4" w:rsidRPr="004668A9" w:rsidRDefault="00357EA4" w:rsidP="00357E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43C2A" w14:textId="77777777" w:rsidR="00357EA4" w:rsidRPr="004668A9" w:rsidRDefault="00357EA4" w:rsidP="00357E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511FE" w14:textId="77777777" w:rsidR="00357EA4" w:rsidRPr="004668A9" w:rsidRDefault="00357EA4" w:rsidP="006D11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004FA" w14:textId="77777777" w:rsidR="00357EA4" w:rsidRPr="004668A9" w:rsidRDefault="00357EA4" w:rsidP="006D11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5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BE481" w14:textId="77777777" w:rsidR="00357EA4" w:rsidRPr="004668A9" w:rsidRDefault="00357EA4" w:rsidP="002939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/>
                <w:szCs w:val="21"/>
              </w:rPr>
              <w:t>Ⅱ</w:t>
            </w:r>
          </w:p>
        </w:tc>
      </w:tr>
      <w:tr w:rsidR="00357EA4" w:rsidRPr="004668A9" w14:paraId="5224A98E" w14:textId="77777777" w:rsidTr="004668A9">
        <w:trPr>
          <w:trHeight w:val="414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F861A" w14:textId="77777777" w:rsidR="00357EA4" w:rsidRPr="004668A9" w:rsidRDefault="00357EA4" w:rsidP="00A112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84139" w14:textId="77777777" w:rsidR="00357EA4" w:rsidRPr="004668A9" w:rsidRDefault="00357EA4" w:rsidP="002939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H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B273C" w14:textId="77777777" w:rsidR="00357EA4" w:rsidRPr="004668A9" w:rsidRDefault="00357EA4" w:rsidP="00357E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D087B" w14:textId="77777777" w:rsidR="00357EA4" w:rsidRPr="004668A9" w:rsidRDefault="00357EA4" w:rsidP="00357E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B2ECC" w14:textId="77777777" w:rsidR="00357EA4" w:rsidRPr="004668A9" w:rsidRDefault="00357EA4" w:rsidP="006D11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F3954" w14:textId="77777777" w:rsidR="00357EA4" w:rsidRPr="004668A9" w:rsidRDefault="00357EA4" w:rsidP="006D11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5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7109A" w14:textId="77777777" w:rsidR="00357EA4" w:rsidRPr="004668A9" w:rsidRDefault="00357EA4" w:rsidP="002939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/>
                <w:szCs w:val="21"/>
              </w:rPr>
              <w:t>Ⅱ</w:t>
            </w:r>
          </w:p>
        </w:tc>
      </w:tr>
      <w:tr w:rsidR="00357EA4" w:rsidRPr="004668A9" w14:paraId="372E5A6C" w14:textId="77777777" w:rsidTr="004668A9">
        <w:trPr>
          <w:trHeight w:val="421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97C9C" w14:textId="77777777" w:rsidR="00357EA4" w:rsidRPr="004668A9" w:rsidRDefault="00357EA4" w:rsidP="00A112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E4636" w14:textId="77777777" w:rsidR="00357EA4" w:rsidRPr="004668A9" w:rsidRDefault="00357EA4" w:rsidP="002939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H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861C8" w14:textId="77777777" w:rsidR="00357EA4" w:rsidRPr="004668A9" w:rsidRDefault="00357EA4" w:rsidP="00357E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BF92A" w14:textId="77777777" w:rsidR="00357EA4" w:rsidRPr="004668A9" w:rsidRDefault="00357EA4" w:rsidP="00357E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2B35A" w14:textId="77777777" w:rsidR="00357EA4" w:rsidRPr="004668A9" w:rsidRDefault="00357EA4" w:rsidP="006D11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7372D" w14:textId="77777777" w:rsidR="00357EA4" w:rsidRPr="004668A9" w:rsidRDefault="00357EA4" w:rsidP="006D11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4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C64A8" w14:textId="55260908" w:rsidR="00357EA4" w:rsidRPr="004668A9" w:rsidRDefault="00357EA4" w:rsidP="002939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57EA4" w:rsidRPr="004668A9" w14:paraId="2836E07D" w14:textId="77777777" w:rsidTr="004668A9">
        <w:trPr>
          <w:trHeight w:val="413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FBAED" w14:textId="77777777" w:rsidR="00357EA4" w:rsidRPr="004668A9" w:rsidRDefault="00357EA4" w:rsidP="00A112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2D9D4" w14:textId="77777777" w:rsidR="00357EA4" w:rsidRPr="004668A9" w:rsidRDefault="00357EA4" w:rsidP="002939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H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BA203" w14:textId="77777777" w:rsidR="00357EA4" w:rsidRPr="004668A9" w:rsidRDefault="00357EA4" w:rsidP="00357E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31AA4" w14:textId="77777777" w:rsidR="00357EA4" w:rsidRPr="004668A9" w:rsidRDefault="00357EA4" w:rsidP="00357E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1DF58" w14:textId="77777777" w:rsidR="00357EA4" w:rsidRPr="004668A9" w:rsidRDefault="00357EA4" w:rsidP="006D11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1FDAB" w14:textId="77777777" w:rsidR="00357EA4" w:rsidRPr="004668A9" w:rsidRDefault="00357EA4" w:rsidP="006D11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6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D8CFF" w14:textId="77777777" w:rsidR="00357EA4" w:rsidRPr="004668A9" w:rsidRDefault="00357EA4" w:rsidP="002939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57EA4" w:rsidRPr="004668A9" w14:paraId="5276CD7F" w14:textId="77777777" w:rsidTr="004668A9">
        <w:trPr>
          <w:trHeight w:val="419"/>
        </w:trPr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4EEAAF" w14:textId="77777777" w:rsidR="00357EA4" w:rsidRPr="004668A9" w:rsidRDefault="00357EA4" w:rsidP="00A112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8E1C28" w14:textId="77777777" w:rsidR="00357EA4" w:rsidRPr="004668A9" w:rsidRDefault="00357EA4" w:rsidP="002939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H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DB098B" w14:textId="77777777" w:rsidR="00357EA4" w:rsidRPr="004668A9" w:rsidRDefault="00357EA4" w:rsidP="00357E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09D943" w14:textId="77777777" w:rsidR="00357EA4" w:rsidRPr="004668A9" w:rsidRDefault="00357EA4" w:rsidP="00357E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E0A8EB" w14:textId="77777777" w:rsidR="00357EA4" w:rsidRPr="004668A9" w:rsidRDefault="00357EA4" w:rsidP="006D11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BD2772" w14:textId="77777777" w:rsidR="00357EA4" w:rsidRPr="004668A9" w:rsidRDefault="00357EA4" w:rsidP="006D11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 w:hint="eastAsia"/>
                <w:szCs w:val="21"/>
              </w:rPr>
              <w:t>5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9F25B7" w14:textId="77777777" w:rsidR="00357EA4" w:rsidRPr="004668A9" w:rsidRDefault="00357EA4" w:rsidP="002939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8A9"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</w:tbl>
    <w:p w14:paraId="26D7C18E" w14:textId="49165B4A" w:rsidR="005F22FB" w:rsidRDefault="002939F6">
      <w:pPr>
        <w:rPr>
          <w:rFonts w:ascii="Times New Roman" w:hAnsi="Times New Roman" w:cs="Times New Roman" w:hint="eastAsia"/>
          <w:szCs w:val="21"/>
        </w:rPr>
      </w:pPr>
      <w:r w:rsidRPr="004668A9">
        <w:rPr>
          <w:rFonts w:ascii="Times New Roman" w:hAnsi="Times New Roman" w:cs="Times New Roman" w:hint="eastAsia"/>
          <w:szCs w:val="21"/>
        </w:rPr>
        <w:t xml:space="preserve">HCC: </w:t>
      </w:r>
      <w:r w:rsidR="00357EA4" w:rsidRPr="004668A9">
        <w:rPr>
          <w:rFonts w:ascii="Times New Roman" w:hAnsi="Times New Roman" w:cs="Times New Roman"/>
          <w:szCs w:val="21"/>
        </w:rPr>
        <w:t xml:space="preserve">Hepatocellular </w:t>
      </w:r>
      <w:r w:rsidR="00357EA4" w:rsidRPr="004668A9">
        <w:rPr>
          <w:rFonts w:ascii="Times New Roman" w:hAnsi="Times New Roman" w:cs="Times New Roman" w:hint="eastAsia"/>
          <w:szCs w:val="21"/>
        </w:rPr>
        <w:t>c</w:t>
      </w:r>
      <w:r w:rsidR="00357EA4" w:rsidRPr="004668A9">
        <w:rPr>
          <w:rFonts w:ascii="Times New Roman" w:hAnsi="Times New Roman" w:cs="Times New Roman"/>
          <w:szCs w:val="21"/>
        </w:rPr>
        <w:t>arcinoma</w:t>
      </w:r>
      <w:r w:rsidR="0046635C">
        <w:rPr>
          <w:rFonts w:ascii="Times New Roman" w:hAnsi="Times New Roman" w:cs="Times New Roman" w:hint="eastAsia"/>
          <w:szCs w:val="21"/>
        </w:rPr>
        <w:t>.</w:t>
      </w:r>
    </w:p>
    <w:sectPr w:rsidR="005F22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A1A537" w14:textId="77777777" w:rsidR="005D59E3" w:rsidRDefault="005D59E3" w:rsidP="006D1122">
      <w:r>
        <w:separator/>
      </w:r>
    </w:p>
  </w:endnote>
  <w:endnote w:type="continuationSeparator" w:id="0">
    <w:p w14:paraId="1043BCC5" w14:textId="77777777" w:rsidR="005D59E3" w:rsidRDefault="005D59E3" w:rsidP="006D11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6F611D" w14:textId="77777777" w:rsidR="005D59E3" w:rsidRDefault="005D59E3" w:rsidP="006D1122">
      <w:r>
        <w:separator/>
      </w:r>
    </w:p>
  </w:footnote>
  <w:footnote w:type="continuationSeparator" w:id="0">
    <w:p w14:paraId="32C573D5" w14:textId="77777777" w:rsidR="005D59E3" w:rsidRDefault="005D59E3" w:rsidP="006D11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16BD4"/>
    <w:rsid w:val="00077BA0"/>
    <w:rsid w:val="002939F6"/>
    <w:rsid w:val="00357EA4"/>
    <w:rsid w:val="003C5126"/>
    <w:rsid w:val="003D54D7"/>
    <w:rsid w:val="0046635C"/>
    <w:rsid w:val="004668A9"/>
    <w:rsid w:val="00503A11"/>
    <w:rsid w:val="0058568C"/>
    <w:rsid w:val="005D59E3"/>
    <w:rsid w:val="005F22FB"/>
    <w:rsid w:val="0060712D"/>
    <w:rsid w:val="006D1122"/>
    <w:rsid w:val="006D6BC6"/>
    <w:rsid w:val="007507DB"/>
    <w:rsid w:val="007570D8"/>
    <w:rsid w:val="0090381C"/>
    <w:rsid w:val="00A11202"/>
    <w:rsid w:val="00B453A2"/>
    <w:rsid w:val="00C16B53"/>
    <w:rsid w:val="00C16BD4"/>
    <w:rsid w:val="00DF5D71"/>
    <w:rsid w:val="00E50A20"/>
    <w:rsid w:val="00F25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881D96"/>
  <w15:docId w15:val="{CAA1F3DF-590C-4758-871D-FD8B68B8C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16B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D11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D112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D11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D11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fangfang</dc:creator>
  <cp:lastModifiedBy>yanfang yang</cp:lastModifiedBy>
  <cp:revision>13</cp:revision>
  <dcterms:created xsi:type="dcterms:W3CDTF">2018-09-26T13:11:00Z</dcterms:created>
  <dcterms:modified xsi:type="dcterms:W3CDTF">2024-02-18T03:39:00Z</dcterms:modified>
</cp:coreProperties>
</file>